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1DD2A" w14:textId="77777777" w:rsidR="00B81993" w:rsidRDefault="00B81993">
      <w:pPr>
        <w:rPr>
          <w:lang w:val="en-US"/>
        </w:rPr>
      </w:pPr>
    </w:p>
    <w:p w14:paraId="14FFF973" w14:textId="77777777" w:rsidR="00C363A6" w:rsidRDefault="00C363A6">
      <w:pPr>
        <w:rPr>
          <w:lang w:val="en-US"/>
        </w:rPr>
      </w:pPr>
      <w:bookmarkStart w:id="0" w:name="_Toc198724806"/>
      <w:r w:rsidRPr="003D0E5A">
        <w:rPr>
          <w:rStyle w:val="Titolo2Carattere"/>
          <w:lang w:val="en-US"/>
        </w:rPr>
        <w:t xml:space="preserve">Supplementary Table </w:t>
      </w:r>
      <w:r w:rsidR="001F33A0" w:rsidRPr="003D0E5A">
        <w:rPr>
          <w:rStyle w:val="Titolo2Carattere"/>
          <w:lang w:val="en-US"/>
        </w:rPr>
        <w:t>4</w:t>
      </w:r>
      <w:r w:rsidRPr="003D0E5A">
        <w:rPr>
          <w:rStyle w:val="Titolo2Carattere"/>
          <w:lang w:val="en-US"/>
        </w:rPr>
        <w:t>:</w:t>
      </w:r>
      <w:bookmarkEnd w:id="0"/>
      <w:r>
        <w:rPr>
          <w:lang w:val="en-US"/>
        </w:rPr>
        <w:t xml:space="preserve"> sensitivity analysis excluding patients who received chemotherapy and/or radiotherapy</w:t>
      </w:r>
    </w:p>
    <w:tbl>
      <w:tblPr>
        <w:tblpPr w:leftFromText="180" w:rightFromText="180" w:vertAnchor="text" w:horzAnchor="margin" w:tblpY="142"/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460"/>
        <w:gridCol w:w="1217"/>
        <w:gridCol w:w="705"/>
        <w:gridCol w:w="940"/>
        <w:gridCol w:w="468"/>
        <w:gridCol w:w="1254"/>
        <w:gridCol w:w="726"/>
        <w:gridCol w:w="973"/>
      </w:tblGrid>
      <w:tr w:rsidR="00C363A6" w:rsidRPr="0091239E" w14:paraId="326173A8" w14:textId="77777777" w:rsidTr="003D0E5A">
        <w:trPr>
          <w:trHeight w:val="33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6A53" w14:textId="77777777" w:rsidR="00C363A6" w:rsidRDefault="00C363A6" w:rsidP="003D0E5A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nsitivity Analysis</w:t>
            </w:r>
          </w:p>
          <w:p w14:paraId="2628B8D0" w14:textId="77777777" w:rsidR="00C363A6" w:rsidRPr="0080125E" w:rsidRDefault="00C363A6" w:rsidP="003D0E5A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125E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(No RT/CT </w:t>
            </w:r>
            <w:proofErr w:type="spellStart"/>
            <w:r w:rsidRPr="0080125E">
              <w:rPr>
                <w:b/>
                <w:bCs/>
                <w:color w:val="000000"/>
                <w:sz w:val="18"/>
                <w:szCs w:val="18"/>
                <w:lang w:val="en-US"/>
              </w:rPr>
              <w:t>Neoad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-Adj. Subgroup</w:t>
            </w:r>
            <w:r w:rsidRPr="0080125E">
              <w:rPr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C20F" w14:textId="77777777" w:rsidR="00C363A6" w:rsidRPr="0080125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0125E">
              <w:rPr>
                <w:b/>
                <w:bCs/>
                <w:color w:val="000000"/>
                <w:sz w:val="18"/>
                <w:szCs w:val="18"/>
              </w:rPr>
              <w:t xml:space="preserve">OS 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F594B" w14:textId="77777777" w:rsidR="00C363A6" w:rsidRPr="0080125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0125E">
              <w:rPr>
                <w:b/>
                <w:bCs/>
                <w:color w:val="000000"/>
                <w:sz w:val="18"/>
                <w:szCs w:val="18"/>
              </w:rPr>
              <w:t>DFS</w:t>
            </w:r>
          </w:p>
        </w:tc>
      </w:tr>
      <w:tr w:rsidR="00C363A6" w:rsidRPr="0091239E" w14:paraId="5F19D56E" w14:textId="77777777" w:rsidTr="003D0E5A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39A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766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8F2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D2E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D935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245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DDD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573C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6B5F" w14:textId="77777777" w:rsidR="00C363A6" w:rsidRPr="0091239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1239E">
              <w:rPr>
                <w:b/>
                <w:bCs/>
                <w:color w:val="000000"/>
                <w:sz w:val="18"/>
                <w:szCs w:val="18"/>
              </w:rPr>
              <w:t>C-index</w:t>
            </w:r>
          </w:p>
        </w:tc>
      </w:tr>
      <w:tr w:rsidR="00C363A6" w:rsidRPr="0091239E" w14:paraId="7A536D1D" w14:textId="77777777" w:rsidTr="003D0E5A">
        <w:trPr>
          <w:trHeight w:val="375"/>
        </w:trPr>
        <w:tc>
          <w:tcPr>
            <w:tcW w:w="97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DC675" w14:textId="77777777" w:rsidR="00C363A6" w:rsidRPr="0080125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0125E">
              <w:rPr>
                <w:b/>
                <w:bCs/>
                <w:color w:val="000000"/>
                <w:sz w:val="18"/>
                <w:szCs w:val="18"/>
              </w:rPr>
              <w:t>Univariabe Cox models</w:t>
            </w:r>
          </w:p>
        </w:tc>
      </w:tr>
      <w:tr w:rsidR="00C363A6" w:rsidRPr="0091239E" w14:paraId="09B568A5" w14:textId="77777777" w:rsidTr="003D0E5A">
        <w:trPr>
          <w:trHeight w:val="26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00D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 xml:space="preserve">      Sarculator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4FED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2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2505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55 - 3.0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646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C3E1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719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086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1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9BB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42 - 2.7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57C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1BFD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620</w:t>
            </w:r>
          </w:p>
        </w:tc>
      </w:tr>
      <w:tr w:rsidR="00C363A6" w:rsidRPr="0091239E" w14:paraId="05AF5624" w14:textId="77777777" w:rsidTr="003D0E5A">
        <w:trPr>
          <w:trHeight w:val="21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A1B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 xml:space="preserve">      CINSARC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F13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2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766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40 - 4.9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9012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00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EF56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615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8631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2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D860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53 - 3.7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94CC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193F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635</w:t>
            </w:r>
          </w:p>
        </w:tc>
      </w:tr>
      <w:tr w:rsidR="00C363A6" w:rsidRPr="0091239E" w14:paraId="30C415E9" w14:textId="77777777" w:rsidTr="003D0E5A">
        <w:trPr>
          <w:trHeight w:val="359"/>
        </w:trPr>
        <w:tc>
          <w:tcPr>
            <w:tcW w:w="97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844CC" w14:textId="77777777" w:rsidR="00C363A6" w:rsidRPr="0080125E" w:rsidRDefault="00C363A6" w:rsidP="003D0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0125E">
              <w:rPr>
                <w:b/>
                <w:bCs/>
                <w:color w:val="000000"/>
                <w:sz w:val="18"/>
                <w:szCs w:val="18"/>
              </w:rPr>
              <w:t>Multivariable Cox models</w:t>
            </w:r>
          </w:p>
        </w:tc>
      </w:tr>
      <w:tr w:rsidR="00C363A6" w:rsidRPr="0091239E" w14:paraId="710DBB16" w14:textId="77777777" w:rsidTr="003D0E5A">
        <w:trPr>
          <w:trHeight w:val="27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047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 xml:space="preserve">      Sarculator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C51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1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841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29 - 2.73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4D83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6165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71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97D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1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563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12 - 2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A8C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0100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86EA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671</w:t>
            </w:r>
          </w:p>
        </w:tc>
      </w:tr>
      <w:tr w:rsidR="00C363A6" w:rsidRPr="0091239E" w14:paraId="162BC073" w14:textId="77777777" w:rsidTr="003D0E5A">
        <w:trPr>
          <w:trHeight w:val="26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3367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 xml:space="preserve">      CINSARC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CC5C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1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CC60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0.83 - 3.8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4862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140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99258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2364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1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A2F9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(1.18 - 3.3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F6A8" w14:textId="77777777" w:rsidR="00C363A6" w:rsidRPr="0080125E" w:rsidRDefault="00C363A6" w:rsidP="003D0E5A">
            <w:pPr>
              <w:jc w:val="center"/>
              <w:rPr>
                <w:color w:val="000000"/>
                <w:sz w:val="18"/>
                <w:szCs w:val="18"/>
              </w:rPr>
            </w:pPr>
            <w:r w:rsidRPr="0080125E">
              <w:rPr>
                <w:color w:val="000000"/>
                <w:sz w:val="18"/>
                <w:szCs w:val="18"/>
              </w:rPr>
              <w:t>0</w:t>
            </w:r>
            <w:r w:rsidR="003D0E5A">
              <w:rPr>
                <w:color w:val="000000"/>
                <w:sz w:val="18"/>
                <w:szCs w:val="18"/>
              </w:rPr>
              <w:t>.</w:t>
            </w:r>
            <w:r w:rsidRPr="0080125E">
              <w:rPr>
                <w:color w:val="000000"/>
                <w:sz w:val="18"/>
                <w:szCs w:val="18"/>
              </w:rPr>
              <w:t>0100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580D1" w14:textId="77777777" w:rsidR="00C363A6" w:rsidRPr="0080125E" w:rsidRDefault="00C363A6" w:rsidP="003D0E5A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2782AC2F" w14:textId="77777777" w:rsidR="00B8489E" w:rsidRDefault="00B8489E">
      <w:pPr>
        <w:rPr>
          <w:lang w:val="en-US"/>
        </w:rPr>
      </w:pPr>
    </w:p>
    <w:p w14:paraId="5B144796" w14:textId="77777777" w:rsidR="00B8489E" w:rsidRPr="00B8489E" w:rsidRDefault="00B8489E">
      <w:pPr>
        <w:rPr>
          <w:lang w:val="en-US"/>
        </w:rPr>
      </w:pPr>
    </w:p>
    <w:sectPr w:rsidR="00B8489E" w:rsidRPr="00B8489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10393" w14:textId="77777777" w:rsidR="007B238C" w:rsidRDefault="007B238C" w:rsidP="0085766D">
      <w:pPr>
        <w:spacing w:after="0" w:line="240" w:lineRule="auto"/>
      </w:pPr>
      <w:r>
        <w:separator/>
      </w:r>
    </w:p>
  </w:endnote>
  <w:endnote w:type="continuationSeparator" w:id="0">
    <w:p w14:paraId="192A1DA5" w14:textId="77777777" w:rsidR="007B238C" w:rsidRDefault="007B238C" w:rsidP="00857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4113550"/>
      <w:docPartObj>
        <w:docPartGallery w:val="Page Numbers (Bottom of Page)"/>
        <w:docPartUnique/>
      </w:docPartObj>
    </w:sdtPr>
    <w:sdtContent>
      <w:p w14:paraId="7BB15863" w14:textId="77777777" w:rsidR="003D0E5A" w:rsidRDefault="003D0E5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DFE">
          <w:rPr>
            <w:noProof/>
          </w:rPr>
          <w:t>7</w:t>
        </w:r>
        <w:r>
          <w:fldChar w:fldCharType="end"/>
        </w:r>
      </w:p>
    </w:sdtContent>
  </w:sdt>
  <w:p w14:paraId="5D98C03B" w14:textId="77777777" w:rsidR="003D0E5A" w:rsidRDefault="003D0E5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37E5A" w14:textId="77777777" w:rsidR="007B238C" w:rsidRDefault="007B238C" w:rsidP="0085766D">
      <w:pPr>
        <w:spacing w:after="0" w:line="240" w:lineRule="auto"/>
      </w:pPr>
      <w:r>
        <w:separator/>
      </w:r>
    </w:p>
  </w:footnote>
  <w:footnote w:type="continuationSeparator" w:id="0">
    <w:p w14:paraId="7FA4838E" w14:textId="77777777" w:rsidR="007B238C" w:rsidRDefault="007B238C" w:rsidP="00857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489E"/>
    <w:rsid w:val="00093A91"/>
    <w:rsid w:val="00095F65"/>
    <w:rsid w:val="000D2C19"/>
    <w:rsid w:val="0017622D"/>
    <w:rsid w:val="001C2DFE"/>
    <w:rsid w:val="001F33A0"/>
    <w:rsid w:val="00211EB3"/>
    <w:rsid w:val="003D0E5A"/>
    <w:rsid w:val="00434CD7"/>
    <w:rsid w:val="007B238C"/>
    <w:rsid w:val="0085766D"/>
    <w:rsid w:val="008A5386"/>
    <w:rsid w:val="008D248C"/>
    <w:rsid w:val="00976B76"/>
    <w:rsid w:val="009934B1"/>
    <w:rsid w:val="00B81993"/>
    <w:rsid w:val="00B8489E"/>
    <w:rsid w:val="00C363A6"/>
    <w:rsid w:val="00CA325B"/>
    <w:rsid w:val="00DA4946"/>
    <w:rsid w:val="00DD0AEA"/>
    <w:rsid w:val="00DD11D7"/>
    <w:rsid w:val="00EC560E"/>
    <w:rsid w:val="00EC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7C260"/>
  <w15:chartTrackingRefBased/>
  <w15:docId w15:val="{E9FE329A-481D-3948-A5EF-830B2AA44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848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4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48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4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48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48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48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48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48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48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48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48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489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489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489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489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489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489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48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84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48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4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848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489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848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8489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48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489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8489E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57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766D"/>
  </w:style>
  <w:style w:type="paragraph" w:styleId="Pidipagina">
    <w:name w:val="footer"/>
    <w:basedOn w:val="Normale"/>
    <w:link w:val="PidipaginaCarattere"/>
    <w:uiPriority w:val="99"/>
    <w:unhideWhenUsed/>
    <w:rsid w:val="00857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766D"/>
  </w:style>
  <w:style w:type="paragraph" w:styleId="Titolosommario">
    <w:name w:val="TOC Heading"/>
    <w:basedOn w:val="Titolo1"/>
    <w:next w:val="Normale"/>
    <w:uiPriority w:val="39"/>
    <w:unhideWhenUsed/>
    <w:qFormat/>
    <w:rsid w:val="00B81993"/>
    <w:pPr>
      <w:spacing w:before="240" w:after="0" w:line="259" w:lineRule="auto"/>
      <w:outlineLvl w:val="9"/>
    </w:pPr>
    <w:rPr>
      <w:kern w:val="0"/>
      <w:sz w:val="32"/>
      <w:szCs w:val="32"/>
      <w:lang w:eastAsia="it-IT"/>
      <w14:ligatures w14:val="none"/>
    </w:rPr>
  </w:style>
  <w:style w:type="paragraph" w:styleId="Sommario1">
    <w:name w:val="toc 1"/>
    <w:basedOn w:val="Normale"/>
    <w:next w:val="Normale"/>
    <w:autoRedefine/>
    <w:uiPriority w:val="39"/>
    <w:unhideWhenUsed/>
    <w:rsid w:val="00B81993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B81993"/>
    <w:pPr>
      <w:spacing w:after="100"/>
      <w:ind w:left="240"/>
    </w:pPr>
  </w:style>
  <w:style w:type="character" w:styleId="Collegamentoipertestuale">
    <w:name w:val="Hyperlink"/>
    <w:basedOn w:val="Carpredefinitoparagrafo"/>
    <w:uiPriority w:val="99"/>
    <w:unhideWhenUsed/>
    <w:rsid w:val="00B819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8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143C4-51D3-4727-B74C-3430C7468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llegaro</dc:creator>
  <cp:keywords/>
  <dc:description/>
  <cp:lastModifiedBy>Pasquali Sandro</cp:lastModifiedBy>
  <cp:revision>2</cp:revision>
  <dcterms:created xsi:type="dcterms:W3CDTF">2025-05-21T11:13:00Z</dcterms:created>
  <dcterms:modified xsi:type="dcterms:W3CDTF">2025-05-21T11:13:00Z</dcterms:modified>
</cp:coreProperties>
</file>